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4CF178"/>
    <w:p w14:paraId="7290BD93">
      <w:pPr>
        <w:spacing w:line="360" w:lineRule="auto"/>
        <w:jc w:val="center"/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S1</w:t>
      </w:r>
      <w:r>
        <w:rPr>
          <w:rFonts w:ascii="Times New Roman" w:hAnsi="Times New Roman" w:cs="Times New Roman"/>
          <w:sz w:val="24"/>
        </w:rPr>
        <w:t xml:space="preserve"> Biomechanical characteristics across different musc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2714"/>
        <w:gridCol w:w="1490"/>
        <w:gridCol w:w="876"/>
        <w:gridCol w:w="756"/>
      </w:tblGrid>
      <w:tr w14:paraId="3679D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9781C55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>Muscle reg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88BE78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>Posture/Measurement Pla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CCD369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>SWV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vertAlign w:val="subscript"/>
                <w:lang w:bidi="ar"/>
              </w:rPr>
              <w:t>mean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 xml:space="preserve"> (cm/s)</w:t>
            </w:r>
          </w:p>
        </w:tc>
        <w:tc>
          <w:tcPr>
            <w:tcW w:w="2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E0A873"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2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49C21F"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14:paraId="54DBE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6BC94761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Style w:val="6"/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lang w:bidi="ar"/>
              </w:rPr>
              <w:t>Trapeziu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88068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al/Transvers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D37D6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8 ± 0.34</w:t>
            </w:r>
          </w:p>
        </w:tc>
        <w:tc>
          <w:tcPr>
            <w:tcW w:w="23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0793B1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956</w:t>
            </w:r>
          </w:p>
        </w:tc>
        <w:tc>
          <w:tcPr>
            <w:tcW w:w="23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732D6F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 w14:paraId="06B87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2962D7"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D4D41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al/Longitud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A2874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4 ± 1.01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EEE1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4CC3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62F4D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8A8112"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BEFBE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exed/Trans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21D13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4 ± 0.72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0F3D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C4CE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1C272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F5FE51"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39FCA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exed/Longitud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1E8C6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8 ± 0.82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19B2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9352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70617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83CBE1"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68942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xtended/Trans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83561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2 ± 0.30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1249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E1DB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0106D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5D875"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847D0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xtended/Longitud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26FB3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5 ± 0.63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78E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4A5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5C57E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37B0F9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Long head of the biceps fem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D8EB6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al/Trans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B0FD8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8 ± 0.35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7774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.684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CAA0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 w14:paraId="77B9D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C0F206"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45212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al/Longitud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C4686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4 ± 0.46</w:t>
            </w:r>
          </w:p>
        </w:tc>
        <w:tc>
          <w:tcPr>
            <w:tcW w:w="238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23AC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8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505A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1B5E5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5E53CA"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275F2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exed/Trans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4EF76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2 ± 0.49</w:t>
            </w:r>
          </w:p>
        </w:tc>
        <w:tc>
          <w:tcPr>
            <w:tcW w:w="238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97F8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8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50D2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03C89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80FCA"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1C31E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exed/Longitud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02654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9 ± 0.53</w:t>
            </w:r>
          </w:p>
        </w:tc>
        <w:tc>
          <w:tcPr>
            <w:tcW w:w="23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784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E8E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596F8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42D8C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Semitendi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30DCC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al/Trans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9C0B6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4 ± 0.35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8C75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035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170A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 w14:paraId="291A1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5B627F"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5EA88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al/Longitud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A9CB2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3 ± 0.62</w:t>
            </w:r>
          </w:p>
        </w:tc>
        <w:tc>
          <w:tcPr>
            <w:tcW w:w="238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810B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8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50CA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187C7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6D3CB7"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1344F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exed/Trans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18161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1 ± 0.85</w:t>
            </w:r>
          </w:p>
        </w:tc>
        <w:tc>
          <w:tcPr>
            <w:tcW w:w="238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A8BC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8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3201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507E3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7AE9C0"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ACB32D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exed/Longitudin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00F683">
            <w:pPr>
              <w:widowControl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4 ± 0.74</w:t>
            </w:r>
          </w:p>
        </w:tc>
        <w:tc>
          <w:tcPr>
            <w:tcW w:w="238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EF99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8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8A8C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5E7DA873"/>
    <w:p w14:paraId="2FF5AF70"/>
    <w:p w14:paraId="3567544D"/>
    <w:p w14:paraId="0BA4645E">
      <w:pPr>
        <w:spacing w:line="360" w:lineRule="auto"/>
        <w:jc w:val="center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2 </w:t>
      </w:r>
      <w:r>
        <w:rPr>
          <w:rFonts w:ascii="Times New Roman" w:hAnsi="Times New Roman" w:cs="Times New Roman"/>
          <w:sz w:val="24"/>
        </w:rPr>
        <w:t>Correlation analysis between exercise duration and biomechanical parameters across muscle regions</w:t>
      </w:r>
    </w:p>
    <w:tbl>
      <w:tblPr>
        <w:tblStyle w:val="4"/>
        <w:tblW w:w="394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2488"/>
        <w:gridCol w:w="1180"/>
        <w:gridCol w:w="1119"/>
      </w:tblGrid>
      <w:tr w14:paraId="7EA3B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6FBFA60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>Muscle region</w:t>
            </w:r>
          </w:p>
        </w:tc>
        <w:tc>
          <w:tcPr>
            <w:tcW w:w="185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01B8EC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>Posture/Measurement Plane</w:t>
            </w:r>
          </w:p>
        </w:tc>
        <w:tc>
          <w:tcPr>
            <w:tcW w:w="87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49A051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>SWV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vertAlign w:val="subscript"/>
                <w:lang w:bidi="ar"/>
              </w:rPr>
              <w:t>mean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 xml:space="preserve"> (m/s)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532A82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>SWV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vertAlign w:val="subscript"/>
                <w:lang w:bidi="ar"/>
              </w:rPr>
              <w:t>mean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</w:p>
        </w:tc>
      </w:tr>
      <w:tr w14:paraId="173CC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6C063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Style w:val="6"/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lang w:bidi="ar"/>
              </w:rPr>
              <w:t>Trapezius</w:t>
            </w:r>
          </w:p>
        </w:tc>
        <w:tc>
          <w:tcPr>
            <w:tcW w:w="18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CFD59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al/Transverse</w:t>
            </w:r>
          </w:p>
        </w:tc>
        <w:tc>
          <w:tcPr>
            <w:tcW w:w="87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DA467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34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4F65C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6</w:t>
            </w:r>
          </w:p>
        </w:tc>
      </w:tr>
      <w:tr w14:paraId="1290A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4E7E6">
            <w:pPr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C613C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al/Longitudina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ECDF2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D0CBB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83</w:t>
            </w:r>
          </w:p>
        </w:tc>
      </w:tr>
      <w:tr w14:paraId="40733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7A1C0">
            <w:pPr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9FA53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exed/Transvers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6C945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51F54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3*</w:t>
            </w:r>
          </w:p>
        </w:tc>
      </w:tr>
      <w:tr w14:paraId="03FD0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C56C0">
            <w:pPr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03566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exed/Longitudina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02FF2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48B39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0</w:t>
            </w:r>
          </w:p>
        </w:tc>
      </w:tr>
      <w:tr w14:paraId="3CBC6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CBB4D">
            <w:pPr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ECD70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xtended/Transvers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EC6E9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9B052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88</w:t>
            </w:r>
          </w:p>
        </w:tc>
      </w:tr>
      <w:tr w14:paraId="15481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14DC8">
            <w:pPr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7DFE0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xtended/Longitudina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586A0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DA721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84</w:t>
            </w:r>
          </w:p>
        </w:tc>
      </w:tr>
      <w:tr w14:paraId="46C52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5ED5D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Long head of the biceps femoris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9F7EC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al/Transvers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A807E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7B9AB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89</w:t>
            </w:r>
          </w:p>
        </w:tc>
      </w:tr>
      <w:tr w14:paraId="7BC5D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31D9E">
            <w:pPr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10B21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al/Longitudina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1ABBE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2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E7591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*</w:t>
            </w:r>
          </w:p>
        </w:tc>
      </w:tr>
      <w:tr w14:paraId="6A161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43DDF">
            <w:pPr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38D76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exed/Transvers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911D9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08527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*</w:t>
            </w:r>
          </w:p>
        </w:tc>
      </w:tr>
      <w:tr w14:paraId="3D208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06545">
            <w:pPr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4750A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exed/Longitudina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6112A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2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40521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*</w:t>
            </w:r>
          </w:p>
        </w:tc>
      </w:tr>
      <w:tr w14:paraId="3B002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784B2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Semitendinosus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7DFD0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al/Transvers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FCD6D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615F2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4</w:t>
            </w:r>
          </w:p>
        </w:tc>
      </w:tr>
      <w:tr w14:paraId="5E320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59C67">
            <w:pPr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46075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al/Longitudina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4B20A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2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46BC7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*</w:t>
            </w:r>
          </w:p>
        </w:tc>
      </w:tr>
      <w:tr w14:paraId="7598F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621B9">
            <w:pPr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1FBA9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exed/Transvers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DEA1A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2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347F6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*</w:t>
            </w:r>
          </w:p>
        </w:tc>
      </w:tr>
      <w:tr w14:paraId="74964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22E35B">
            <w:pPr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5D84A9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exed/Longitudinal</w:t>
            </w:r>
          </w:p>
        </w:tc>
        <w:tc>
          <w:tcPr>
            <w:tcW w:w="8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A2ED60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22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FAEB1B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*</w:t>
            </w:r>
          </w:p>
        </w:tc>
      </w:tr>
    </w:tbl>
    <w:p w14:paraId="38ED1115"/>
    <w:p w14:paraId="6FD405CE">
      <w:pPr>
        <w:jc w:val="both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247452"/>
    <w:rsid w:val="08247452"/>
    <w:rsid w:val="34F3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8</Words>
  <Characters>1456</Characters>
  <Lines>0</Lines>
  <Paragraphs>0</Paragraphs>
  <TotalTime>0</TotalTime>
  <ScaleCrop>false</ScaleCrop>
  <LinksUpToDate>false</LinksUpToDate>
  <CharactersWithSpaces>156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1:42:00Z</dcterms:created>
  <dc:creator>Administrator</dc:creator>
  <cp:lastModifiedBy>李辉</cp:lastModifiedBy>
  <dcterms:modified xsi:type="dcterms:W3CDTF">2025-11-30T03:4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DFC729EFB0A4916BE46766C80C4D6A4_11</vt:lpwstr>
  </property>
  <property fmtid="{D5CDD505-2E9C-101B-9397-08002B2CF9AE}" pid="4" name="KSOTemplateDocerSaveRecord">
    <vt:lpwstr>eyJoZGlkIjoiMDJlZDdiODk0MWQxMWUxMTE0ZGZmNDFkMDU2ZGI1YjkiLCJ1c2VySWQiOiI4ODc5NDk0OTQifQ==</vt:lpwstr>
  </property>
</Properties>
</file>